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8ED8D9" w14:textId="77777777" w:rsidR="0044547E" w:rsidRPr="00E3629A" w:rsidRDefault="0044547E" w:rsidP="0044547E">
      <w:pPr>
        <w:jc w:val="both"/>
        <w:rPr>
          <w:b/>
          <w:bCs/>
          <w:lang w:val="en-US"/>
        </w:rPr>
      </w:pPr>
      <w:bookmarkStart w:id="0" w:name="_GoBack"/>
      <w:r w:rsidRPr="00E3629A">
        <w:rPr>
          <w:b/>
          <w:bCs/>
          <w:lang w:val="en-US"/>
        </w:rPr>
        <w:t>Eosinophil-associated matrix remodeling in a sterile granulomatous inflammation model: a temporal histopathological analysis.</w:t>
      </w:r>
    </w:p>
    <w:p w14:paraId="743DAA5E" w14:textId="77777777" w:rsidR="0044547E" w:rsidRPr="00E3629A" w:rsidRDefault="0044547E" w:rsidP="0044547E">
      <w:pPr>
        <w:jc w:val="both"/>
        <w:rPr>
          <w:b/>
          <w:bCs/>
        </w:rPr>
      </w:pPr>
      <w:r w:rsidRPr="00E3629A">
        <w:rPr>
          <w:b/>
          <w:bCs/>
        </w:rPr>
        <w:t>Histochemistry and Cell Biology</w:t>
      </w:r>
    </w:p>
    <w:p w14:paraId="3D4D73CA" w14:textId="56C66602" w:rsidR="0044547E" w:rsidRPr="00E3629A" w:rsidRDefault="0044547E" w:rsidP="0044547E">
      <w:pPr>
        <w:jc w:val="both"/>
        <w:rPr>
          <w:b/>
          <w:bCs/>
        </w:rPr>
      </w:pPr>
      <w:r w:rsidRPr="00E3629A">
        <w:rPr>
          <w:b/>
          <w:bCs/>
        </w:rPr>
        <w:t>Bruno Marques Vieira; Milla Bezerra Paiva; Juliane Siqueira Francisco; Rebeca Sousa Brum; Lucas Everton Simões; Maria Ignez Capella Gaspar-Elsas; Pedro Xavier-Elsas</w:t>
      </w:r>
    </w:p>
    <w:p w14:paraId="7C4F530A" w14:textId="77777777" w:rsidR="0044547E" w:rsidRPr="00E3629A" w:rsidRDefault="0044547E" w:rsidP="00FE3E8E">
      <w:pPr>
        <w:jc w:val="both"/>
        <w:rPr>
          <w:b/>
          <w:bCs/>
        </w:rPr>
      </w:pPr>
    </w:p>
    <w:p w14:paraId="4E5E42F2" w14:textId="5F5FE133" w:rsidR="00FE3E8E" w:rsidRPr="00E3629A" w:rsidRDefault="00FE3E8E" w:rsidP="00FE3E8E">
      <w:pPr>
        <w:jc w:val="both"/>
        <w:rPr>
          <w:lang w:val="en-US"/>
        </w:rPr>
      </w:pPr>
      <w:r w:rsidRPr="00E3629A">
        <w:rPr>
          <w:b/>
          <w:bCs/>
          <w:lang w:val="en-US"/>
        </w:rPr>
        <w:t xml:space="preserve">Supplementary Table S1. Unadjusted rank correlations between eosinophil enrichment and remodeling features. </w:t>
      </w:r>
      <w:r w:rsidRPr="00E3629A">
        <w:rPr>
          <w:lang w:val="en-US"/>
        </w:rPr>
        <w:t xml:space="preserve">Spearman rank correlation coefficients (ρ) and two-sided p values are shown for associations between the eosinophil-rich infiltration score and histopathological remodeling features (fibroplasia/collagen deposition and capsule maturation; </w:t>
      </w:r>
      <w:proofErr w:type="spellStart"/>
      <w:r w:rsidRPr="00E3629A">
        <w:rPr>
          <w:lang w:val="en-US"/>
        </w:rPr>
        <w:t>reticulin</w:t>
      </w:r>
      <w:proofErr w:type="spellEnd"/>
      <w:r w:rsidRPr="00E3629A">
        <w:rPr>
          <w:lang w:val="en-US"/>
        </w:rPr>
        <w:t xml:space="preserve"> fiber organization; neovascularization; necrosis/tissue degeneration and apoptotic bodies; fibrinous exudate/networks), as well as the composite remodeling score. Analyses used per-animal values pooled across all time points (n = 40 observations; 5 animals per day across 8 time points).</w:t>
      </w:r>
    </w:p>
    <w:tbl>
      <w:tblPr>
        <w:tblW w:w="7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0"/>
        <w:gridCol w:w="1430"/>
        <w:gridCol w:w="1300"/>
      </w:tblGrid>
      <w:tr w:rsidR="00E3629A" w:rsidRPr="00E3629A" w14:paraId="43C7F342" w14:textId="77777777" w:rsidTr="00620274">
        <w:trPr>
          <w:trHeight w:val="288"/>
        </w:trPr>
        <w:tc>
          <w:tcPr>
            <w:tcW w:w="4810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9EEE005" w14:textId="77777777" w:rsidR="00FE3E8E" w:rsidRPr="00E3629A" w:rsidRDefault="00FE3E8E" w:rsidP="00FE3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pt-BR"/>
                <w14:ligatures w14:val="none"/>
              </w:rPr>
            </w:pPr>
            <w:r w:rsidRPr="00E3629A">
              <w:rPr>
                <w:rFonts w:ascii="Calibri" w:eastAsia="Times New Roman" w:hAnsi="Calibri" w:cs="Calibri"/>
                <w:b/>
                <w:bCs/>
                <w:kern w:val="0"/>
                <w:lang w:eastAsia="pt-BR"/>
                <w14:ligatures w14:val="none"/>
              </w:rPr>
              <w:t>Comparator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C14D3D1" w14:textId="77777777" w:rsidR="00FE3E8E" w:rsidRPr="00E3629A" w:rsidRDefault="00FE3E8E" w:rsidP="00FE3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pt-BR"/>
                <w14:ligatures w14:val="none"/>
              </w:rPr>
            </w:pPr>
            <w:r w:rsidRPr="00E3629A">
              <w:rPr>
                <w:rFonts w:ascii="Calibri" w:eastAsia="Times New Roman" w:hAnsi="Calibri" w:cs="Calibri"/>
                <w:b/>
                <w:bCs/>
                <w:kern w:val="0"/>
                <w:lang w:eastAsia="pt-BR"/>
                <w14:ligatures w14:val="none"/>
              </w:rPr>
              <w:t>Spearman ρ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60EE084" w14:textId="77777777" w:rsidR="00FE3E8E" w:rsidRPr="00E3629A" w:rsidRDefault="00FE3E8E" w:rsidP="00FE3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pt-BR"/>
                <w14:ligatures w14:val="none"/>
              </w:rPr>
            </w:pPr>
            <w:r w:rsidRPr="00E3629A">
              <w:rPr>
                <w:rFonts w:ascii="Calibri" w:eastAsia="Times New Roman" w:hAnsi="Calibri" w:cs="Calibri"/>
                <w:b/>
                <w:bCs/>
                <w:kern w:val="0"/>
                <w:lang w:eastAsia="pt-BR"/>
                <w14:ligatures w14:val="none"/>
              </w:rPr>
              <w:t>p</w:t>
            </w:r>
          </w:p>
        </w:tc>
      </w:tr>
      <w:tr w:rsidR="00E3629A" w:rsidRPr="00E3629A" w14:paraId="10533CFF" w14:textId="77777777" w:rsidTr="00620274">
        <w:trPr>
          <w:trHeight w:val="288"/>
        </w:trPr>
        <w:tc>
          <w:tcPr>
            <w:tcW w:w="4810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BF381" w14:textId="77777777" w:rsidR="00FE3E8E" w:rsidRPr="00E3629A" w:rsidRDefault="00FE3E8E" w:rsidP="00FE3E8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pt-BR"/>
                <w14:ligatures w14:val="none"/>
              </w:rPr>
            </w:pPr>
            <w:r w:rsidRPr="00E3629A">
              <w:rPr>
                <w:rFonts w:ascii="Calibri" w:eastAsia="Times New Roman" w:hAnsi="Calibri" w:cs="Calibri"/>
                <w:kern w:val="0"/>
                <w:lang w:val="en-US" w:eastAsia="pt-BR"/>
                <w14:ligatures w14:val="none"/>
              </w:rPr>
              <w:t>Fibroplasia/collagen deposition &amp; capsule maturation</w:t>
            </w:r>
          </w:p>
        </w:tc>
        <w:tc>
          <w:tcPr>
            <w:tcW w:w="143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99578" w14:textId="6F16D939" w:rsidR="00FE3E8E" w:rsidRPr="00E3629A" w:rsidRDefault="00FE3E8E" w:rsidP="00FE3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</w:pP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0</w:t>
            </w:r>
            <w:r w:rsidR="00620274"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.</w:t>
            </w: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878229223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8F8153A" w14:textId="083F99CB" w:rsidR="00FE3E8E" w:rsidRPr="00E3629A" w:rsidRDefault="00FE3E8E" w:rsidP="00FE3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</w:pP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9</w:t>
            </w:r>
            <w:r w:rsidR="006C2DD6"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.</w:t>
            </w: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749E-14</w:t>
            </w:r>
          </w:p>
        </w:tc>
      </w:tr>
      <w:tr w:rsidR="00E3629A" w:rsidRPr="00E3629A" w14:paraId="1BC5B70E" w14:textId="77777777" w:rsidTr="00620274">
        <w:trPr>
          <w:trHeight w:val="288"/>
        </w:trPr>
        <w:tc>
          <w:tcPr>
            <w:tcW w:w="4810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7BDD4" w14:textId="77777777" w:rsidR="00FE3E8E" w:rsidRPr="00E3629A" w:rsidRDefault="00FE3E8E" w:rsidP="00FE3E8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</w:pP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Reticulin fiber organization</w:t>
            </w:r>
          </w:p>
        </w:tc>
        <w:tc>
          <w:tcPr>
            <w:tcW w:w="143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A5AE4" w14:textId="213FCF6E" w:rsidR="00FE3E8E" w:rsidRPr="00E3629A" w:rsidRDefault="00FE3E8E" w:rsidP="00FE3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</w:pP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0</w:t>
            </w:r>
            <w:r w:rsidR="00620274"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.</w:t>
            </w: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842785705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F1D8D62" w14:textId="343695E9" w:rsidR="00FE3E8E" w:rsidRPr="00E3629A" w:rsidRDefault="00FE3E8E" w:rsidP="00FE3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</w:pP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9</w:t>
            </w:r>
            <w:r w:rsidR="006C2DD6"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.</w:t>
            </w: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04728E-12</w:t>
            </w:r>
          </w:p>
        </w:tc>
      </w:tr>
      <w:tr w:rsidR="00E3629A" w:rsidRPr="00E3629A" w14:paraId="0D23A3DE" w14:textId="77777777" w:rsidTr="00620274">
        <w:trPr>
          <w:trHeight w:val="288"/>
        </w:trPr>
        <w:tc>
          <w:tcPr>
            <w:tcW w:w="4810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C4E62" w14:textId="77777777" w:rsidR="00FE3E8E" w:rsidRPr="00E3629A" w:rsidRDefault="00FE3E8E" w:rsidP="00FE3E8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</w:pP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Neovascularization</w:t>
            </w:r>
          </w:p>
        </w:tc>
        <w:tc>
          <w:tcPr>
            <w:tcW w:w="143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7C537" w14:textId="746FB3E5" w:rsidR="00FE3E8E" w:rsidRPr="00E3629A" w:rsidRDefault="00FE3E8E" w:rsidP="00FE3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</w:pP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0</w:t>
            </w:r>
            <w:r w:rsidR="00620274"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.</w:t>
            </w: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825607286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AC5B0FC" w14:textId="24A26074" w:rsidR="00FE3E8E" w:rsidRPr="00E3629A" w:rsidRDefault="00FE3E8E" w:rsidP="00FE3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</w:pP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5</w:t>
            </w:r>
            <w:r w:rsidR="006C2DD6"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.</w:t>
            </w: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53679E-11</w:t>
            </w:r>
          </w:p>
        </w:tc>
      </w:tr>
      <w:tr w:rsidR="00E3629A" w:rsidRPr="00E3629A" w14:paraId="15E6446D" w14:textId="77777777" w:rsidTr="00620274">
        <w:trPr>
          <w:trHeight w:val="288"/>
        </w:trPr>
        <w:tc>
          <w:tcPr>
            <w:tcW w:w="4810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239EA" w14:textId="77777777" w:rsidR="00FE3E8E" w:rsidRPr="00E3629A" w:rsidRDefault="00FE3E8E" w:rsidP="00FE3E8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pt-BR"/>
                <w14:ligatures w14:val="none"/>
              </w:rPr>
            </w:pPr>
            <w:r w:rsidRPr="00E3629A">
              <w:rPr>
                <w:rFonts w:ascii="Calibri" w:eastAsia="Times New Roman" w:hAnsi="Calibri" w:cs="Calibri"/>
                <w:kern w:val="0"/>
                <w:lang w:val="en-US" w:eastAsia="pt-BR"/>
                <w14:ligatures w14:val="none"/>
              </w:rPr>
              <w:t>Necrosis, tissue degeneration &amp; apoptotic bodies</w:t>
            </w:r>
          </w:p>
        </w:tc>
        <w:tc>
          <w:tcPr>
            <w:tcW w:w="143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49DAD" w14:textId="71524AAE" w:rsidR="00FE3E8E" w:rsidRPr="00E3629A" w:rsidRDefault="00FE3E8E" w:rsidP="00FE3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</w:pP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0</w:t>
            </w:r>
            <w:r w:rsidR="00620274"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.</w:t>
            </w: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906962267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6A1BD41" w14:textId="134F4FA3" w:rsidR="00FE3E8E" w:rsidRPr="00E3629A" w:rsidRDefault="00FE3E8E" w:rsidP="00FE3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</w:pP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7</w:t>
            </w:r>
            <w:r w:rsidR="006C2DD6"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.</w:t>
            </w: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59124E-16</w:t>
            </w:r>
          </w:p>
        </w:tc>
      </w:tr>
      <w:tr w:rsidR="00E3629A" w:rsidRPr="00E3629A" w14:paraId="2D0A2FF6" w14:textId="77777777" w:rsidTr="00620274">
        <w:trPr>
          <w:trHeight w:val="288"/>
        </w:trPr>
        <w:tc>
          <w:tcPr>
            <w:tcW w:w="4810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BCCF5" w14:textId="77777777" w:rsidR="00FE3E8E" w:rsidRPr="00E3629A" w:rsidRDefault="00FE3E8E" w:rsidP="00FE3E8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</w:pP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Fibrinous exudate/networks</w:t>
            </w:r>
          </w:p>
        </w:tc>
        <w:tc>
          <w:tcPr>
            <w:tcW w:w="143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2B828" w14:textId="7DB5F641" w:rsidR="00FE3E8E" w:rsidRPr="00E3629A" w:rsidRDefault="00620274" w:rsidP="00FE3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</w:pP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-</w:t>
            </w:r>
            <w:r w:rsidR="00FE3E8E"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0</w:t>
            </w: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.</w:t>
            </w:r>
            <w:r w:rsidR="00FE3E8E"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856081728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46FB89C" w14:textId="1051F549" w:rsidR="00FE3E8E" w:rsidRPr="00E3629A" w:rsidRDefault="00FE3E8E" w:rsidP="00FE3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</w:pP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1</w:t>
            </w:r>
            <w:r w:rsidR="006C2DD6"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.</w:t>
            </w: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90699E-12</w:t>
            </w:r>
          </w:p>
        </w:tc>
      </w:tr>
      <w:tr w:rsidR="00E3629A" w:rsidRPr="00E3629A" w14:paraId="79D08067" w14:textId="77777777" w:rsidTr="00620274">
        <w:trPr>
          <w:trHeight w:val="288"/>
        </w:trPr>
        <w:tc>
          <w:tcPr>
            <w:tcW w:w="4810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EAA6F" w14:textId="77777777" w:rsidR="00FE3E8E" w:rsidRPr="00E3629A" w:rsidRDefault="00FE3E8E" w:rsidP="00FE3E8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</w:pP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Composite remodeling score</w:t>
            </w:r>
          </w:p>
        </w:tc>
        <w:tc>
          <w:tcPr>
            <w:tcW w:w="143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D5BC2" w14:textId="64DC8AFC" w:rsidR="00FE3E8E" w:rsidRPr="00E3629A" w:rsidRDefault="00FE3E8E" w:rsidP="00FE3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</w:pP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0</w:t>
            </w:r>
            <w:r w:rsidR="00620274"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.</w:t>
            </w: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926529242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F61000" w14:textId="4E790701" w:rsidR="00FE3E8E" w:rsidRPr="00E3629A" w:rsidRDefault="00FE3E8E" w:rsidP="00FE3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</w:pP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1</w:t>
            </w:r>
            <w:r w:rsidR="006C2DD6"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.</w:t>
            </w: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01735E-17</w:t>
            </w:r>
          </w:p>
        </w:tc>
      </w:tr>
      <w:tr w:rsidR="00FE3E8E" w:rsidRPr="00E3629A" w14:paraId="7339A70F" w14:textId="77777777" w:rsidTr="00620274">
        <w:trPr>
          <w:trHeight w:val="30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EDAD64B" w14:textId="77777777" w:rsidR="00FE3E8E" w:rsidRPr="00E3629A" w:rsidRDefault="00FE3E8E" w:rsidP="00FE3E8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</w:pP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Mononuclear phagocyte–rich infiltratio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C5BE439" w14:textId="7AF09273" w:rsidR="00FE3E8E" w:rsidRPr="00E3629A" w:rsidRDefault="00FE3E8E" w:rsidP="00FE3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</w:pP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0</w:t>
            </w:r>
            <w:r w:rsidR="00620274"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.</w:t>
            </w: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7336962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4F248B" w14:textId="2C105CE6" w:rsidR="00FE3E8E" w:rsidRPr="00E3629A" w:rsidRDefault="00FE3E8E" w:rsidP="00FE3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</w:pP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7</w:t>
            </w:r>
            <w:r w:rsidR="006C2DD6"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.</w:t>
            </w:r>
            <w:r w:rsidRPr="00E3629A">
              <w:rPr>
                <w:rFonts w:ascii="Calibri" w:eastAsia="Times New Roman" w:hAnsi="Calibri" w:cs="Calibri"/>
                <w:kern w:val="0"/>
                <w:lang w:eastAsia="pt-BR"/>
                <w14:ligatures w14:val="none"/>
              </w:rPr>
              <w:t>20192E-08</w:t>
            </w:r>
          </w:p>
        </w:tc>
      </w:tr>
      <w:bookmarkEnd w:id="0"/>
    </w:tbl>
    <w:p w14:paraId="202E6DD1" w14:textId="77777777" w:rsidR="006051A5" w:rsidRPr="00E3629A" w:rsidRDefault="006051A5">
      <w:pPr>
        <w:rPr>
          <w:lang w:val="en-US"/>
        </w:rPr>
      </w:pPr>
    </w:p>
    <w:sectPr w:rsidR="006051A5" w:rsidRPr="00E362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E8E"/>
    <w:rsid w:val="0044547E"/>
    <w:rsid w:val="006051A5"/>
    <w:rsid w:val="00620274"/>
    <w:rsid w:val="006C2DD6"/>
    <w:rsid w:val="00961138"/>
    <w:rsid w:val="00E3629A"/>
    <w:rsid w:val="00FE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0139D"/>
  <w15:chartTrackingRefBased/>
  <w15:docId w15:val="{62076541-6611-4916-8AD6-0D47E91E9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3E8E"/>
  </w:style>
  <w:style w:type="paragraph" w:styleId="Heading1">
    <w:name w:val="heading 1"/>
    <w:basedOn w:val="Normal"/>
    <w:next w:val="Normal"/>
    <w:link w:val="Heading1Char"/>
    <w:uiPriority w:val="9"/>
    <w:qFormat/>
    <w:rsid w:val="00FE3E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3E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3E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3E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3E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3E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3E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3E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3E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3E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3E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3E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3E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3E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3E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3E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3E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3E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3E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3E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3E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3E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3E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3E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3E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3E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3E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3E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3E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Vieira</dc:creator>
  <cp:keywords/>
  <dc:description/>
  <cp:lastModifiedBy>Vignesh P</cp:lastModifiedBy>
  <cp:revision>5</cp:revision>
  <dcterms:created xsi:type="dcterms:W3CDTF">2026-05-25T18:42:00Z</dcterms:created>
  <dcterms:modified xsi:type="dcterms:W3CDTF">2026-06-08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a45629-c964-4198-9450-08109d2bc7db</vt:lpwstr>
  </property>
</Properties>
</file>